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8A657" w14:textId="28EC62E0" w:rsidR="00832A78" w:rsidRDefault="00832A78" w:rsidP="00832A78">
      <w:pPr>
        <w:pStyle w:val="Caption"/>
        <w:rPr>
          <w:szCs w:val="22"/>
        </w:rPr>
      </w:pPr>
      <w:r w:rsidRPr="00EF5721">
        <w:t>Table</w:t>
      </w:r>
      <w:r w:rsidR="00661F7B">
        <w:t xml:space="preserve"> S2</w:t>
      </w:r>
      <w:r w:rsidRPr="00EF5721">
        <w:rPr>
          <w:szCs w:val="22"/>
        </w:rPr>
        <w:t>: Total Number of AEs and Number of Participants Experiencing at Least One AE Separated by System Organ Class Category</w:t>
      </w:r>
    </w:p>
    <w:p w14:paraId="1812150D" w14:textId="77777777" w:rsidR="00832A78" w:rsidRPr="000D6A6A" w:rsidRDefault="00832A78" w:rsidP="00832A78">
      <w:pPr>
        <w:rPr>
          <w:lang w:val="en-CA" w:eastAsia="en-CA"/>
        </w:rPr>
      </w:pPr>
    </w:p>
    <w:tbl>
      <w:tblPr>
        <w:tblW w:w="10475" w:type="dxa"/>
        <w:tblInd w:w="15" w:type="dxa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9"/>
        <w:gridCol w:w="1023"/>
        <w:gridCol w:w="1144"/>
        <w:gridCol w:w="943"/>
        <w:gridCol w:w="1154"/>
        <w:gridCol w:w="916"/>
        <w:gridCol w:w="1154"/>
        <w:gridCol w:w="904"/>
      </w:tblGrid>
      <w:tr w:rsidR="00832A78" w:rsidRPr="00EF5721" w14:paraId="091B975B" w14:textId="77777777" w:rsidTr="00856E03">
        <w:trPr>
          <w:trHeight w:val="198"/>
        </w:trPr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E451B" w14:textId="77777777" w:rsidR="00832A78" w:rsidRPr="00EF5721" w:rsidRDefault="00832A78" w:rsidP="00856E03">
            <w:pPr>
              <w:spacing w:line="160" w:lineRule="exac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DDBD4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  <w:p w14:paraId="3F96FE47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(N = 40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1EA5AE5B" w14:textId="7D2954AF" w:rsidR="00832A78" w:rsidRPr="00EF5721" w:rsidRDefault="00661F7B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D42C79">
              <w:rPr>
                <w:b/>
                <w:bCs/>
                <w:sz w:val="16"/>
                <w:szCs w:val="16"/>
              </w:rPr>
              <w:t>T</w:t>
            </w:r>
            <w:r w:rsidR="00832A78" w:rsidRPr="00EF5721">
              <w:rPr>
                <w:b/>
                <w:bCs/>
                <w:sz w:val="16"/>
                <w:szCs w:val="16"/>
              </w:rPr>
              <w:t xml:space="preserve"> 1X</w:t>
            </w:r>
          </w:p>
          <w:p w14:paraId="551E9440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 (N = 40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112A4820" w14:textId="35A2B769" w:rsidR="00832A78" w:rsidRPr="00EF5721" w:rsidRDefault="00661F7B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D42C79">
              <w:rPr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832A78" w:rsidRPr="00EF5721">
              <w:rPr>
                <w:b/>
                <w:bCs/>
                <w:sz w:val="16"/>
                <w:szCs w:val="16"/>
              </w:rPr>
              <w:t xml:space="preserve"> 2X </w:t>
            </w:r>
          </w:p>
          <w:p w14:paraId="1E1DA42E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 (N = 40)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72304728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Between Group</w:t>
            </w:r>
          </w:p>
          <w:p w14:paraId="4126D08D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F5721">
              <w:rPr>
                <w:b/>
                <w:bCs/>
                <w:sz w:val="16"/>
                <w:szCs w:val="16"/>
              </w:rPr>
              <w:t xml:space="preserve">P-Value </w:t>
            </w:r>
            <w:r w:rsidRPr="00EF5721">
              <w:rPr>
                <w:b/>
                <w:bCs/>
                <w:sz w:val="16"/>
                <w:szCs w:val="16"/>
                <w:vertAlign w:val="superscript"/>
              </w:rPr>
              <w:t>σ</w:t>
            </w:r>
          </w:p>
        </w:tc>
      </w:tr>
      <w:tr w:rsidR="00832A78" w:rsidRPr="00EF5721" w14:paraId="018C6317" w14:textId="77777777" w:rsidTr="00856E03">
        <w:trPr>
          <w:trHeight w:val="198"/>
        </w:trPr>
        <w:tc>
          <w:tcPr>
            <w:tcW w:w="0" w:type="auto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A2147" w14:textId="77777777" w:rsidR="00832A78" w:rsidRPr="00EF5721" w:rsidRDefault="00832A78" w:rsidP="00856E03">
            <w:pPr>
              <w:spacing w:line="160" w:lineRule="exac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B6282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umber of AEs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036ED42C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Participants</w:t>
            </w:r>
          </w:p>
          <w:p w14:paraId="4DCE5645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Experiencing A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vAlign w:val="center"/>
          </w:tcPr>
          <w:p w14:paraId="7FD06BC8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umber of AEs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3E558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Participants</w:t>
            </w:r>
          </w:p>
          <w:p w14:paraId="6B424D63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Experiencing AEs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699FC8DF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umber of AEs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31EA013B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Participants</w:t>
            </w:r>
          </w:p>
          <w:p w14:paraId="793E15B0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Experiencing AEs</w:t>
            </w:r>
          </w:p>
        </w:tc>
        <w:tc>
          <w:tcPr>
            <w:tcW w:w="109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5DD2F84C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832A78" w:rsidRPr="00EF5721" w14:paraId="59C9D7E3" w14:textId="77777777" w:rsidTr="00856E03">
        <w:trPr>
          <w:trHeight w:val="198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216EA" w14:textId="77777777" w:rsidR="00832A78" w:rsidRPr="00EF5721" w:rsidRDefault="00832A78" w:rsidP="00856E03">
            <w:pPr>
              <w:spacing w:line="160" w:lineRule="exac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 w:bidi="bn-BD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D346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AB6CF40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23998E3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B1B5D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5D458750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4F6501AC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5721">
              <w:rPr>
                <w:b/>
                <w:bCs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10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70FDF5C1" w14:textId="77777777" w:rsidR="00832A78" w:rsidRPr="00EF5721" w:rsidRDefault="00832A78" w:rsidP="00856E03">
            <w:pPr>
              <w:spacing w:line="160" w:lineRule="exact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832A78" w:rsidRPr="00EF5721" w14:paraId="38EA71CC" w14:textId="77777777" w:rsidTr="00856E03">
        <w:trPr>
          <w:trHeight w:val="19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BF329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C419C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4DF61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2E6597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43D45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FAF5BA2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5B07FB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4DEF8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6392F0C7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C6698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893A1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164937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A79AEAB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EB4A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 (7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FD659E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D436223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8 (20.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6D18982D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5FF01525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BFB01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General disorders and</w:t>
            </w:r>
          </w:p>
          <w:p w14:paraId="0D4920BF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administration site conditio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9E88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4DA2BCD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0CF507C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F65E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D06673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9B2068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5DB0BA83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685DBB42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81951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FE8FA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B9B3A2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82D2E95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0F71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AF371CA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8611CB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20975327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1EB2A0DE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C6BD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632DB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D9A825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 (7.5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11449D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19FA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7 (17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636BC8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CEB98B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4 (10.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054E0F6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09925F88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21713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Investigatio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C171C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B9F5387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A54516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319A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ABC21F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E6EE13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7EC2931B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5A6C7F55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7AD76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66587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421C7D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EFBFD6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5867A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474CE4A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01AA9C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69F0EACC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003A9AA1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DB6F3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03E4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0A2E863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 (7.5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4BA04B2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2D54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7CC58C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577E58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03AC335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24E3918F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AB5ED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2421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71DE097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03DED3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1B06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B98D7A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194F32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2A41443D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623764D2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3D3AB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C343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39C0DC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4CA59EC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8948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296675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F084BB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6C4D07F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61200616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3C142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Renal and urinary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9A2D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CA9163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DC5C2A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93A8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D6961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349F7A1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77ADC9B4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6EA8AA3B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65209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5E72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A11B2BC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402C1E5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541BD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847B77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554457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3C2B92B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1B506AAC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79045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68433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F8A9042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1CD3E6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E88D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9359BF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AE4CF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 (5.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21CB9CF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3E1E673A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906E6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A8B29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929630E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3CA1502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4D08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A11C7D3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72BED9B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0B4701D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74E685D5" w14:textId="77777777" w:rsidTr="00856E03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AF8E8" w14:textId="77777777" w:rsidR="00832A78" w:rsidRPr="00EF5721" w:rsidRDefault="00832A78" w:rsidP="00856E03">
            <w:pPr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  <w:r w:rsidRPr="00EF5721">
              <w:rPr>
                <w:b/>
                <w:bCs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BB825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9343171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2599942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977AD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D512E0B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E60421F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right w:val="single" w:sz="12" w:space="0" w:color="auto"/>
            </w:tcBorders>
            <w:vAlign w:val="center"/>
          </w:tcPr>
          <w:p w14:paraId="2DD58F4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2A78" w:rsidRPr="00EF5721" w14:paraId="67043B3D" w14:textId="77777777" w:rsidTr="00856E03">
        <w:trPr>
          <w:trHeight w:val="19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943ED" w14:textId="77777777" w:rsidR="00832A78" w:rsidRPr="00EF5721" w:rsidRDefault="00832A78" w:rsidP="00856E03">
            <w:pPr>
              <w:spacing w:line="160" w:lineRule="exact"/>
              <w:rPr>
                <w:b/>
                <w:color w:val="000000"/>
                <w:sz w:val="16"/>
                <w:szCs w:val="16"/>
              </w:rPr>
            </w:pPr>
            <w:r w:rsidRPr="00EF5721">
              <w:rPr>
                <w:b/>
                <w:color w:val="000000"/>
                <w:sz w:val="16"/>
                <w:szCs w:val="16"/>
              </w:rPr>
              <w:t>Overall Adverse Eve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FA533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918805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3 (32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1BF04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D79B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5 (37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92EB26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53D4D8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17 (45.0%)</w:t>
            </w:r>
          </w:p>
        </w:tc>
        <w:tc>
          <w:tcPr>
            <w:tcW w:w="10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191340" w14:textId="77777777" w:rsidR="00832A78" w:rsidRPr="00EF5721" w:rsidRDefault="00832A78" w:rsidP="00856E03">
            <w:pPr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 w:rsidRPr="00EF5721">
              <w:rPr>
                <w:color w:val="000000"/>
                <w:sz w:val="16"/>
                <w:szCs w:val="16"/>
              </w:rPr>
              <w:t>0.512</w:t>
            </w:r>
          </w:p>
        </w:tc>
      </w:tr>
      <w:tr w:rsidR="00832A78" w:rsidRPr="000D6A6A" w14:paraId="38CD956A" w14:textId="77777777" w:rsidTr="00856E03">
        <w:trPr>
          <w:trHeight w:val="170"/>
        </w:trPr>
        <w:tc>
          <w:tcPr>
            <w:tcW w:w="1047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18DD2" w14:textId="77777777" w:rsidR="00832A78" w:rsidRPr="000D6A6A" w:rsidRDefault="00832A78" w:rsidP="00856E03">
            <w:pPr>
              <w:pStyle w:val="BodyText"/>
              <w:spacing w:before="0" w:line="160" w:lineRule="exact"/>
              <w:rPr>
                <w:rFonts w:asciiTheme="minorHAnsi" w:hAnsiTheme="minorHAnsi" w:cs="Arial"/>
                <w:sz w:val="16"/>
                <w:szCs w:val="16"/>
                <w:lang w:eastAsia="zh-CN"/>
              </w:rPr>
            </w:pPr>
          </w:p>
          <w:p w14:paraId="418A7207" w14:textId="77777777" w:rsidR="00832A78" w:rsidRPr="000D6A6A" w:rsidRDefault="00832A78" w:rsidP="00856E03">
            <w:pPr>
              <w:pStyle w:val="BodyText"/>
              <w:spacing w:before="0" w:line="160" w:lineRule="exact"/>
              <w:rPr>
                <w:rFonts w:asciiTheme="minorHAnsi" w:hAnsiTheme="minorHAnsi" w:cs="Arial"/>
                <w:sz w:val="16"/>
                <w:szCs w:val="16"/>
                <w:lang w:eastAsia="zh-CN"/>
              </w:rPr>
            </w:pPr>
            <w:r w:rsidRPr="000D6A6A">
              <w:rPr>
                <w:rFonts w:asciiTheme="minorHAnsi" w:hAnsiTheme="minorHAnsi" w:cs="Arial"/>
                <w:sz w:val="16"/>
                <w:szCs w:val="16"/>
                <w:lang w:eastAsia="zh-CN"/>
              </w:rPr>
              <w:t>n, number.</w:t>
            </w:r>
          </w:p>
          <w:p w14:paraId="77454DFB" w14:textId="77777777" w:rsidR="00832A78" w:rsidRPr="000D6A6A" w:rsidRDefault="00832A78" w:rsidP="00856E03">
            <w:pPr>
              <w:spacing w:line="160" w:lineRule="exact"/>
              <w:rPr>
                <w:sz w:val="16"/>
                <w:szCs w:val="16"/>
              </w:rPr>
            </w:pPr>
            <w:r w:rsidRPr="000D6A6A">
              <w:rPr>
                <w:sz w:val="16"/>
                <w:szCs w:val="16"/>
              </w:rPr>
              <w:t>σ Between group comparisons were made using the Chi-Squared test</w:t>
            </w:r>
          </w:p>
        </w:tc>
      </w:tr>
    </w:tbl>
    <w:p w14:paraId="41E9C778" w14:textId="77777777" w:rsidR="00832A78" w:rsidRPr="00FE2394" w:rsidRDefault="00832A78" w:rsidP="00832A78">
      <w:pPr>
        <w:pStyle w:val="Caption"/>
      </w:pPr>
    </w:p>
    <w:p w14:paraId="409616C4" w14:textId="77777777" w:rsidR="00567BDD" w:rsidRPr="00832A78" w:rsidRDefault="00D42C79">
      <w:pPr>
        <w:rPr>
          <w:rFonts w:ascii="Arial" w:eastAsia="Arial Unicode MS" w:hAnsi="Arial" w:cs="Arial"/>
          <w:b/>
          <w:sz w:val="22"/>
          <w:szCs w:val="20"/>
          <w:lang w:val="en-CA" w:eastAsia="en-CA"/>
        </w:rPr>
      </w:pPr>
    </w:p>
    <w:sectPr w:rsidR="00567BDD" w:rsidRPr="00832A78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A78"/>
    <w:rsid w:val="00050558"/>
    <w:rsid w:val="000A629A"/>
    <w:rsid w:val="000D7573"/>
    <w:rsid w:val="001C3A88"/>
    <w:rsid w:val="001E17C4"/>
    <w:rsid w:val="001E785D"/>
    <w:rsid w:val="002C2DE6"/>
    <w:rsid w:val="00357080"/>
    <w:rsid w:val="003934EC"/>
    <w:rsid w:val="004A1259"/>
    <w:rsid w:val="005F4377"/>
    <w:rsid w:val="00661F7B"/>
    <w:rsid w:val="00667E76"/>
    <w:rsid w:val="006A087F"/>
    <w:rsid w:val="007B0356"/>
    <w:rsid w:val="007E7FEE"/>
    <w:rsid w:val="00832A78"/>
    <w:rsid w:val="008553A5"/>
    <w:rsid w:val="00955B5C"/>
    <w:rsid w:val="009753E3"/>
    <w:rsid w:val="00A12107"/>
    <w:rsid w:val="00C76E6C"/>
    <w:rsid w:val="00C809B2"/>
    <w:rsid w:val="00C8342F"/>
    <w:rsid w:val="00CE4F76"/>
    <w:rsid w:val="00D040E1"/>
    <w:rsid w:val="00D42C79"/>
    <w:rsid w:val="00DA06EB"/>
    <w:rsid w:val="00DD5D7D"/>
    <w:rsid w:val="00F0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EEA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32A78"/>
    <w:pPr>
      <w:spacing w:before="120" w:after="120"/>
      <w:jc w:val="both"/>
    </w:pPr>
    <w:rPr>
      <w:rFonts w:ascii="Arial" w:eastAsia="Arial Unicode MS" w:hAnsi="Arial" w:cs="Arial"/>
      <w:b/>
      <w:sz w:val="22"/>
      <w:szCs w:val="20"/>
      <w:lang w:val="en-CA" w:eastAsia="en-CA"/>
    </w:rPr>
  </w:style>
  <w:style w:type="paragraph" w:styleId="BodyText">
    <w:name w:val="Body Text"/>
    <w:basedOn w:val="Normal"/>
    <w:link w:val="BodyTextChar"/>
    <w:uiPriority w:val="99"/>
    <w:rsid w:val="00832A78"/>
    <w:pPr>
      <w:spacing w:before="120"/>
      <w:jc w:val="both"/>
    </w:pPr>
    <w:rPr>
      <w:rFonts w:ascii="Arial" w:eastAsia="Arial Unicode MS" w:hAnsi="Arial" w:cs="Times New Roman"/>
      <w:iCs/>
      <w:sz w:val="22"/>
      <w:szCs w:val="20"/>
      <w:lang w:val="en-CA"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832A78"/>
    <w:rPr>
      <w:rFonts w:ascii="Arial" w:eastAsia="Arial Unicode MS" w:hAnsi="Arial" w:cs="Times New Roman"/>
      <w:iCs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2</Characters>
  <Application>Microsoft Macintosh Word</Application>
  <DocSecurity>0</DocSecurity>
  <Lines>10</Lines>
  <Paragraphs>2</Paragraphs>
  <ScaleCrop>false</ScaleCrop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3</cp:revision>
  <dcterms:created xsi:type="dcterms:W3CDTF">2017-10-10T22:44:00Z</dcterms:created>
  <dcterms:modified xsi:type="dcterms:W3CDTF">2017-10-11T18:04:00Z</dcterms:modified>
</cp:coreProperties>
</file>